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CD40" w14:textId="29CE7ABB" w:rsidR="00AC66FA" w:rsidRPr="00AC66FA" w:rsidRDefault="00AC66FA" w:rsidP="00AC66F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66FA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  <w:bdr w:val="none" w:sz="0" w:space="0" w:color="auto" w:frame="1"/>
          <w14:ligatures w14:val="none"/>
        </w:rPr>
        <w:drawing>
          <wp:inline distT="0" distB="0" distL="0" distR="0" wp14:anchorId="348166FD" wp14:editId="6927755E">
            <wp:extent cx="5943600" cy="2667000"/>
            <wp:effectExtent l="0" t="0" r="0" b="0"/>
            <wp:docPr id="1878915145" name="Picture 5" descr="A diagram of a ba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915145" name="Picture 5" descr="A diagram of a ba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B0589" w14:textId="7A02E202" w:rsidR="00E934AF" w:rsidRPr="00AC66FA" w:rsidRDefault="00AC66FA" w:rsidP="00F01680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8.</w:t>
      </w:r>
      <w:r w:rsidRPr="00AC66F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AC66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 diagram of the gene GSVIVG01008260001, the grapevine ortholog for AtSCD1. Exons are represented by black boxes along the gene body. The location and relative size of the 3.6 </w:t>
      </w:r>
      <w:proofErr w:type="spellStart"/>
      <w:r w:rsidRPr="00AC66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Kbp</w:t>
      </w:r>
      <w:proofErr w:type="spellEnd"/>
      <w:r w:rsidRPr="00AC66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sertion present in Merlot WB is shown by the light purple line and triangle.</w:t>
      </w:r>
    </w:p>
    <w:sectPr w:rsidR="00E934AF" w:rsidRPr="00AC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097BDF"/>
    <w:rsid w:val="000D320A"/>
    <w:rsid w:val="0016663D"/>
    <w:rsid w:val="00972270"/>
    <w:rsid w:val="00AC66FA"/>
    <w:rsid w:val="00B51FA3"/>
    <w:rsid w:val="00BB4E0C"/>
    <w:rsid w:val="00BC367A"/>
    <w:rsid w:val="00E934AF"/>
    <w:rsid w:val="00EC1E21"/>
    <w:rsid w:val="00F0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C1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3</cp:revision>
  <dcterms:created xsi:type="dcterms:W3CDTF">2023-09-19T19:19:00Z</dcterms:created>
  <dcterms:modified xsi:type="dcterms:W3CDTF">2023-09-19T19:29:00Z</dcterms:modified>
</cp:coreProperties>
</file>